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3A7" w:rsidRPr="006D033F" w:rsidRDefault="009563A7" w:rsidP="009563A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</w:t>
      </w:r>
      <w:r w:rsidRPr="006D033F">
        <w:rPr>
          <w:rFonts w:ascii="Times New Roman" w:hAnsi="Times New Roman" w:cs="Times New Roman"/>
          <w:sz w:val="32"/>
          <w:szCs w:val="32"/>
        </w:rPr>
        <w:t>File</w:t>
      </w:r>
    </w:p>
    <w:p w:rsidR="009563A7" w:rsidRDefault="009563A7" w:rsidP="009563A7"/>
    <w:p w:rsidR="009563A7" w:rsidRPr="00A42C2D" w:rsidRDefault="009563A7" w:rsidP="009563A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A Fluorescence-Based Assay </w:t>
      </w:r>
      <w:bookmarkStart w:id="0" w:name="_Hlk95320822"/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richomonas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inalis</w:t>
      </w: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A42C2D">
        <w:rPr>
          <w:rFonts w:ascii="Times New Roman" w:hAnsi="Times New Roman" w:cs="Times New Roman"/>
          <w:b/>
          <w:bCs/>
          <w:sz w:val="28"/>
          <w:szCs w:val="28"/>
        </w:rPr>
        <w:t>Drug Screening</w:t>
      </w:r>
    </w:p>
    <w:p w:rsidR="009563A7" w:rsidRPr="00A42C2D" w:rsidRDefault="009563A7" w:rsidP="009563A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2C2D">
        <w:rPr>
          <w:rFonts w:ascii="Times New Roman" w:hAnsi="Times New Roman" w:cs="Times New Roman"/>
          <w:sz w:val="24"/>
          <w:szCs w:val="24"/>
        </w:rPr>
        <w:t>Qianqian Chen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A42C2D">
        <w:rPr>
          <w:rFonts w:ascii="Times New Roman" w:hAnsi="Times New Roman" w:cs="Times New Roman"/>
          <w:sz w:val="24"/>
          <w:szCs w:val="24"/>
        </w:rPr>
        <w:t>, Jingzhong Li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A42C2D">
        <w:rPr>
          <w:rFonts w:ascii="Times New Roman" w:hAnsi="Times New Roman" w:cs="Times New Roman"/>
          <w:sz w:val="24"/>
          <w:szCs w:val="24"/>
        </w:rPr>
        <w:t>, Zhens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Wei Me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2C2D">
        <w:rPr>
          <w:rFonts w:ascii="Times New Roman" w:hAnsi="Times New Roman" w:cs="Times New Roman"/>
          <w:sz w:val="24"/>
          <w:szCs w:val="24"/>
        </w:rPr>
        <w:t>, 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Zenglei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9563A7" w:rsidRDefault="009563A7" w:rsidP="009563A7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p w:rsidR="009563A7" w:rsidRDefault="009563A7" w:rsidP="009563A7">
      <w:r>
        <w:rPr>
          <w:noProof/>
        </w:rPr>
        <w:drawing>
          <wp:inline distT="0" distB="0" distL="0" distR="0" wp14:anchorId="461FE72D" wp14:editId="50F490E6">
            <wp:extent cx="3919855" cy="263271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63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3A7" w:rsidRDefault="009563A7" w:rsidP="009563A7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r w:rsidRPr="00B60EF5"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  <w:b/>
          <w:bCs/>
        </w:rPr>
        <w:t>.</w:t>
      </w:r>
      <w:r w:rsidRPr="00B60EF5">
        <w:rPr>
          <w:rFonts w:ascii="Times New Roman" w:hAnsi="Times New Roman" w:cs="Times New Roman"/>
        </w:rPr>
        <w:t xml:space="preserve"> </w:t>
      </w:r>
      <w:bookmarkStart w:id="1" w:name="_Hlk129645041"/>
      <w:r w:rsidRPr="00B60EF5">
        <w:rPr>
          <w:rFonts w:ascii="Times New Roman" w:hAnsi="Times New Roman" w:cs="Times New Roman"/>
        </w:rPr>
        <w:t xml:space="preserve">Evaluation of </w:t>
      </w:r>
      <w:r w:rsidRPr="00B60EF5">
        <w:rPr>
          <w:rFonts w:ascii="Times New Roman" w:hAnsi="Times New Roman" w:cs="Times New Roman"/>
          <w:i/>
          <w:iCs/>
        </w:rPr>
        <w:t>T. vaginalis</w:t>
      </w:r>
      <w:r w:rsidRPr="00B60EF5">
        <w:rPr>
          <w:rFonts w:ascii="Times New Roman" w:hAnsi="Times New Roman" w:cs="Times New Roman"/>
        </w:rPr>
        <w:t xml:space="preserve"> growth under anaerobic or aerobic cultivation condition in TYM or optimized TSF medium. The growth curves were obtained by counting parasite densities every 12 hours for three consecutive days.</w:t>
      </w:r>
      <w:bookmarkEnd w:id="1"/>
      <w:r w:rsidRPr="00B60EF5">
        <w:rPr>
          <w:rFonts w:ascii="Times New Roman" w:hAnsi="Times New Roman" w:cs="Times New Roman"/>
        </w:rPr>
        <w:cr/>
      </w:r>
      <w:bookmarkStart w:id="2" w:name="_GoBack"/>
      <w:bookmarkEnd w:id="2"/>
    </w:p>
    <w:p w:rsidR="0039543B" w:rsidRDefault="0039543B"/>
    <w:sectPr w:rsidR="0039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3A7"/>
    <w:rsid w:val="000222A1"/>
    <w:rsid w:val="000464E2"/>
    <w:rsid w:val="00047833"/>
    <w:rsid w:val="000554DD"/>
    <w:rsid w:val="0005565E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6A6B"/>
    <w:rsid w:val="004C3339"/>
    <w:rsid w:val="004D5957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917EE"/>
    <w:rsid w:val="006A4537"/>
    <w:rsid w:val="006F45A0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F51E4"/>
    <w:rsid w:val="008F7289"/>
    <w:rsid w:val="009114E9"/>
    <w:rsid w:val="00912B95"/>
    <w:rsid w:val="00945FAF"/>
    <w:rsid w:val="009545DF"/>
    <w:rsid w:val="009563A7"/>
    <w:rsid w:val="009778C4"/>
    <w:rsid w:val="0098687B"/>
    <w:rsid w:val="00987D0D"/>
    <w:rsid w:val="009D0E9F"/>
    <w:rsid w:val="009E617A"/>
    <w:rsid w:val="00A22A07"/>
    <w:rsid w:val="00A427A5"/>
    <w:rsid w:val="00A57F69"/>
    <w:rsid w:val="00AD0EF9"/>
    <w:rsid w:val="00AF5CC2"/>
    <w:rsid w:val="00B06847"/>
    <w:rsid w:val="00B20A54"/>
    <w:rsid w:val="00B310A2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30BB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E15B6E"/>
    <w:rsid w:val="00E16784"/>
    <w:rsid w:val="00E52489"/>
    <w:rsid w:val="00E967C6"/>
    <w:rsid w:val="00EA6752"/>
    <w:rsid w:val="00EF6E80"/>
    <w:rsid w:val="00F07DE6"/>
    <w:rsid w:val="00F403A5"/>
    <w:rsid w:val="00F45ED1"/>
    <w:rsid w:val="00F550BE"/>
    <w:rsid w:val="00F601BA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16299-AEF5-4808-9E51-A1A4B881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3A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563A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563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563A7"/>
    <w:rPr>
      <w:rFonts w:eastAsiaTheme="minorEastAsia"/>
      <w:kern w:val="2"/>
      <w:sz w:val="18"/>
      <w:szCs w:val="18"/>
      <w:lang w:eastAsia="zh-CN"/>
    </w:rPr>
  </w:style>
  <w:style w:type="paragraph" w:customStyle="1" w:styleId="msonormal0">
    <w:name w:val="msonormal"/>
    <w:basedOn w:val="Normal"/>
    <w:rsid w:val="009563A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0">
    <w:name w:val="font0"/>
    <w:basedOn w:val="Normal"/>
    <w:rsid w:val="009563A7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font1">
    <w:name w:val="font1"/>
    <w:basedOn w:val="Normal"/>
    <w:rsid w:val="009563A7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rsid w:val="009563A7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2">
    <w:name w:val="et2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3">
    <w:name w:val="et3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4">
    <w:name w:val="et4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5">
    <w:name w:val="et5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6">
    <w:name w:val="et6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7">
    <w:name w:val="et7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8">
    <w:name w:val="et8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9">
    <w:name w:val="et9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0">
    <w:name w:val="et10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3">
    <w:name w:val="font3"/>
    <w:basedOn w:val="Normal"/>
    <w:rsid w:val="009563A7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4">
    <w:name w:val="font4"/>
    <w:basedOn w:val="Normal"/>
    <w:rsid w:val="009563A7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font5">
    <w:name w:val="font5"/>
    <w:basedOn w:val="Normal"/>
    <w:rsid w:val="009563A7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6">
    <w:name w:val="font6"/>
    <w:basedOn w:val="Normal"/>
    <w:rsid w:val="009563A7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1">
    <w:name w:val="et11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2">
    <w:name w:val="et12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3">
    <w:name w:val="et13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4">
    <w:name w:val="et14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5">
    <w:name w:val="et15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6">
    <w:name w:val="et16"/>
    <w:basedOn w:val="Normal"/>
    <w:rsid w:val="009563A7"/>
    <w:pPr>
      <w:spacing w:before="100" w:beforeAutospacing="1" w:after="100" w:afterAutospacing="1" w:line="240" w:lineRule="auto"/>
      <w:jc w:val="right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7">
    <w:name w:val="et17"/>
    <w:basedOn w:val="Normal"/>
    <w:rsid w:val="009563A7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et18">
    <w:name w:val="et18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9">
    <w:name w:val="et19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0">
    <w:name w:val="et20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1">
    <w:name w:val="et21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2">
    <w:name w:val="et22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3">
    <w:name w:val="et23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4">
    <w:name w:val="et24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5">
    <w:name w:val="et25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6">
    <w:name w:val="et26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7">
    <w:name w:val="et27"/>
    <w:basedOn w:val="Normal"/>
    <w:rsid w:val="009563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9563A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09T08:36:00Z</dcterms:created>
  <dcterms:modified xsi:type="dcterms:W3CDTF">2023-08-09T08:39:00Z</dcterms:modified>
</cp:coreProperties>
</file>